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93D91" w14:textId="1A2A4EC2" w:rsidR="008D4C37" w:rsidRPr="00D55EB0" w:rsidRDefault="008D4C37" w:rsidP="008D4C37">
      <w:pPr>
        <w:rPr>
          <w:rFonts w:cs="Times New Roman"/>
          <w:b/>
          <w:bCs/>
          <w:sz w:val="20"/>
          <w:szCs w:val="20"/>
          <w:lang w:val="en-GB"/>
        </w:rPr>
      </w:pPr>
      <w:r w:rsidRPr="00D55EB0">
        <w:rPr>
          <w:rFonts w:cs="Times New Roman"/>
          <w:b/>
          <w:bCs/>
          <w:sz w:val="20"/>
          <w:szCs w:val="20"/>
          <w:lang w:val="en-GB"/>
        </w:rPr>
        <w:t>S</w:t>
      </w:r>
      <w:r w:rsidR="00E47465">
        <w:rPr>
          <w:rFonts w:cs="Times New Roman"/>
          <w:b/>
          <w:bCs/>
          <w:sz w:val="20"/>
          <w:szCs w:val="20"/>
          <w:lang w:val="en-GB"/>
        </w:rPr>
        <w:t>2</w:t>
      </w:r>
      <w:r w:rsidRPr="00D55EB0">
        <w:rPr>
          <w:rFonts w:cs="Times New Roman"/>
          <w:b/>
          <w:bCs/>
          <w:sz w:val="20"/>
          <w:szCs w:val="20"/>
          <w:lang w:val="en-GB"/>
        </w:rPr>
        <w:t xml:space="preserve"> Table. </w:t>
      </w:r>
      <w:r w:rsidR="00D55EB0" w:rsidRPr="00D55EB0">
        <w:rPr>
          <w:rFonts w:cs="Times New Roman"/>
          <w:b/>
          <w:bCs/>
          <w:sz w:val="20"/>
          <w:szCs w:val="20"/>
          <w:lang w:val="en-GB"/>
        </w:rPr>
        <w:t>Loading sample order for Western blot</w:t>
      </w:r>
      <w:r w:rsidRPr="00D55EB0">
        <w:rPr>
          <w:rFonts w:cs="Times New Roman"/>
          <w:b/>
          <w:bCs/>
          <w:sz w:val="20"/>
          <w:szCs w:val="20"/>
          <w:lang w:val="en-GB"/>
        </w:rPr>
        <w:t xml:space="preserve"> analysis</w:t>
      </w:r>
      <w:r w:rsidR="00D55EB0" w:rsidRPr="00D55EB0">
        <w:rPr>
          <w:rFonts w:cs="Times New Roman"/>
          <w:b/>
          <w:bCs/>
          <w:sz w:val="20"/>
          <w:szCs w:val="20"/>
          <w:lang w:val="en-GB"/>
        </w:rPr>
        <w:t xml:space="preserve"> </w:t>
      </w:r>
      <w:r w:rsidR="00DE4B9C">
        <w:rPr>
          <w:rFonts w:cs="Times New Roman"/>
          <w:b/>
          <w:bCs/>
          <w:sz w:val="20"/>
          <w:szCs w:val="20"/>
          <w:lang w:val="en-GB"/>
        </w:rPr>
        <w:t xml:space="preserve">DBA </w:t>
      </w:r>
      <w:r w:rsidR="00D55EB0" w:rsidRPr="00D55EB0">
        <w:rPr>
          <w:rFonts w:cs="Times New Roman"/>
          <w:b/>
          <w:bCs/>
          <w:sz w:val="20"/>
          <w:szCs w:val="20"/>
          <w:lang w:val="en-GB"/>
        </w:rPr>
        <w:t>background</w:t>
      </w:r>
    </w:p>
    <w:p w14:paraId="19503461" w14:textId="34F62A75" w:rsidR="008D4C37" w:rsidRPr="00D55EB0" w:rsidRDefault="008D4C37" w:rsidP="008D4C37">
      <w:pPr>
        <w:rPr>
          <w:rFonts w:cs="Times New Roman"/>
          <w:b/>
          <w:bCs/>
          <w:sz w:val="20"/>
          <w:szCs w:val="20"/>
          <w:lang w:val="en-GB"/>
        </w:rPr>
      </w:pPr>
    </w:p>
    <w:tbl>
      <w:tblPr>
        <w:tblW w:w="51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8"/>
        <w:gridCol w:w="1312"/>
        <w:gridCol w:w="2120"/>
      </w:tblGrid>
      <w:tr w:rsidR="008D4C37" w:rsidRPr="008D4C37" w14:paraId="0972A9A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336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Blot 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5F8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lowe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4E6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3687260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E09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6C1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3216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EF3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DBA/2J</w:t>
            </w:r>
          </w:p>
        </w:tc>
      </w:tr>
      <w:tr w:rsidR="008D4C37" w:rsidRPr="008D4C37" w14:paraId="57D96FDA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25D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9B4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3227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CBC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DBA/2J</w:t>
            </w:r>
          </w:p>
        </w:tc>
      </w:tr>
      <w:tr w:rsidR="008D4C37" w:rsidRPr="008D4C37" w14:paraId="19C473B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E0E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D3AF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322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A00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DBA/2J</w:t>
            </w:r>
          </w:p>
        </w:tc>
      </w:tr>
      <w:tr w:rsidR="008D4C37" w:rsidRPr="008D4C37" w14:paraId="7BDA622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7929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684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3223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035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DBA/2J</w:t>
            </w:r>
          </w:p>
        </w:tc>
      </w:tr>
      <w:tr w:rsidR="008D4C37" w:rsidRPr="008D4C37" w14:paraId="5A66CE3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061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D336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580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883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49774EA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DF7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A1E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864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4A26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6EF5F61A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1A2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35B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8650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93E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7E35521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3BB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56C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7265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3FC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25B4C72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E03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14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1247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ED3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0EF8968E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F69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8C4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864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205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479103D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7D1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658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865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C08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4C68859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02B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E5C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858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632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2FD829D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E09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Blot 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132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E8B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8D4C37" w:rsidRPr="008D4C37" w14:paraId="4D24FFA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24F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8A4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782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7826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DBA/2J</w:t>
            </w:r>
          </w:p>
        </w:tc>
      </w:tr>
      <w:tr w:rsidR="008D4C37" w:rsidRPr="008D4C37" w14:paraId="5E89FA49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80B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CEE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782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47F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DBA/2J</w:t>
            </w:r>
          </w:p>
        </w:tc>
      </w:tr>
      <w:tr w:rsidR="008D4C37" w:rsidRPr="008D4C37" w14:paraId="79AA681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ADA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493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7816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C9E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DBA/2J</w:t>
            </w:r>
          </w:p>
        </w:tc>
      </w:tr>
      <w:tr w:rsidR="008D4C37" w:rsidRPr="008D4C37" w14:paraId="0FDE1AF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B9F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F5D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858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282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75AD29F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25F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6AB6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1032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B1F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745E28B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1BD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D8D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1297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038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07B6494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DA8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565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17167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FCE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8D4C37" w:rsidRPr="008D4C37" w14:paraId="37C0046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832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94B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8590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9AA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404818B9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DAA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E5B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1032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0A5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4ED56A5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53B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4E0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1216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509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285C244A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FE4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904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12977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2E7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2.</w:t>
            </w:r>
            <w:r w:rsidRPr="008D4C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8D4C37" w:rsidRPr="008D4C37" w14:paraId="4741E5F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EB2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CAF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CA7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648793B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21C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irt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616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B10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2091E86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7BD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C9D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2C6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00D2E1E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8D1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23A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2F5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8D4C37" w:rsidRPr="008D4C37" w14:paraId="3D806CF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826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7BF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CAE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8D4C37" w:rsidRPr="008D4C37" w14:paraId="2B30C75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AB0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E67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4DC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8D4C37" w:rsidRPr="008D4C37" w14:paraId="2DDD0F72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48A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F60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EE9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8D4C37" w:rsidRPr="008D4C37" w14:paraId="446F072A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5F6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EE3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F711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8D4C37" w:rsidRPr="008D4C37" w14:paraId="4914A0A9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B4B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B8B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EAB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8D4C37" w:rsidRPr="008D4C37" w14:paraId="6394D818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4B2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4C1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E80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8D4C37" w:rsidRPr="008D4C37" w14:paraId="5D491D7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F25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342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4EC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8D4C37" w:rsidRPr="008D4C37" w14:paraId="215DCC3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D4D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4DA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304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8D4C37" w:rsidRPr="008D4C37" w14:paraId="51A84762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2B3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3FD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B55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</w:tr>
      <w:tr w:rsidR="008D4C37" w:rsidRPr="008D4C37" w14:paraId="74178D79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5BB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182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65F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</w:tr>
      <w:tr w:rsidR="008D4C37" w:rsidRPr="008D4C37" w14:paraId="79D04A5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BC57" w14:textId="332FD3D6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4CDE913B" w14:textId="11767222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080532D5" w14:textId="11767222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0CD4C8B4" w14:textId="284A692A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49B1344B" w14:textId="77777777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409BE604" w14:textId="77777777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4EFFAE64" w14:textId="77777777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315208FE" w14:textId="77777777" w:rsidR="00DE4B9C" w:rsidRDefault="00DE4B9C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7F2249E0" w14:textId="41D2068C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ow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irt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21F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E9D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0F79E162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555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39A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D0D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7728C8F2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1EF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52E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C3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</w:tr>
      <w:tr w:rsidR="008D4C37" w:rsidRPr="008D4C37" w14:paraId="2958B91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EC7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6BE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27F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</w:tr>
      <w:tr w:rsidR="008D4C37" w:rsidRPr="008D4C37" w14:paraId="471A716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C3E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338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0F5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</w:tr>
      <w:tr w:rsidR="008D4C37" w:rsidRPr="008D4C37" w14:paraId="449A912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D09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DA5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13C1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</w:tr>
      <w:tr w:rsidR="008D4C37" w:rsidRPr="008D4C37" w14:paraId="3B9F4FB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6E4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070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014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</w:tr>
      <w:tr w:rsidR="008D4C37" w:rsidRPr="008D4C37" w14:paraId="043EE8C6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206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532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BDB1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</w:tr>
      <w:tr w:rsidR="008D4C37" w:rsidRPr="008D4C37" w14:paraId="5B8FB18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B39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9D6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31C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</w:tr>
      <w:tr w:rsidR="008D4C37" w:rsidRPr="008D4C37" w14:paraId="7E8C5E4E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5DA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3A3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11F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</w:tr>
      <w:tr w:rsidR="008D4C37" w:rsidRPr="008D4C37" w14:paraId="63D2FA76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E0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B0F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1E2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</w:tr>
      <w:tr w:rsidR="008D4C37" w:rsidRPr="008D4C37" w14:paraId="1488F966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6C8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C4A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D7F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</w:tr>
      <w:tr w:rsidR="008D4C37" w:rsidRPr="008D4C37" w14:paraId="54533CF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694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0E4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98AF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</w:tr>
      <w:tr w:rsidR="008D4C37" w:rsidRPr="008D4C37" w14:paraId="0EAA2806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2C2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303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0D8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</w:tr>
      <w:tr w:rsidR="008D4C37" w:rsidRPr="008D4C37" w14:paraId="6DDF632E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2D3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A7C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B4F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55627962" w14:textId="77777777" w:rsidTr="00CD4FD4">
        <w:trPr>
          <w:trHeight w:val="29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CF8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Acetylated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FOXO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272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1639EED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79A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8F0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C79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7A373098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2856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459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276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</w:tr>
      <w:tr w:rsidR="008D4C37" w:rsidRPr="008D4C37" w14:paraId="1D8F824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2E6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0B8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09A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</w:tr>
      <w:tr w:rsidR="008D4C37" w:rsidRPr="008D4C37" w14:paraId="095ABEA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5DC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0E9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622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</w:tr>
      <w:tr w:rsidR="008D4C37" w:rsidRPr="008D4C37" w14:paraId="662B34C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B48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912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9DF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</w:tr>
      <w:tr w:rsidR="008D4C37" w:rsidRPr="008D4C37" w14:paraId="0E43EB4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139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D0F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5B4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</w:tr>
      <w:tr w:rsidR="008D4C37" w:rsidRPr="008D4C37" w14:paraId="426E786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715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BDB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0EA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</w:tr>
      <w:tr w:rsidR="008D4C37" w:rsidRPr="008D4C37" w14:paraId="2FF1FAD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E48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ECF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56E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</w:tr>
      <w:tr w:rsidR="008D4C37" w:rsidRPr="008D4C37" w14:paraId="1C4E7E2E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C7D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76F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AEA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</w:tr>
      <w:tr w:rsidR="008D4C37" w:rsidRPr="008D4C37" w14:paraId="2CE5A7AA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71D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473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4FE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</w:tr>
      <w:tr w:rsidR="008D4C37" w:rsidRPr="008D4C37" w14:paraId="0E3ABCB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EE9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E0EF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E36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</w:tr>
      <w:tr w:rsidR="008D4C37" w:rsidRPr="008D4C37" w14:paraId="000F4C7E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EBC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94E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AB4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</w:tr>
      <w:tr w:rsidR="008D4C37" w:rsidRPr="008D4C37" w14:paraId="6929047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34F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EF7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344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7F887C5F" w14:textId="77777777" w:rsidTr="00CD4FD4">
        <w:trPr>
          <w:trHeight w:val="29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9C7F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ow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Acetylated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FOXO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A37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576FFF99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4EC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3BA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40B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5ED7340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71F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D5D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9EB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</w:tr>
      <w:tr w:rsidR="008D4C37" w:rsidRPr="008D4C37" w14:paraId="2996C3D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070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80B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D3C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</w:tr>
      <w:tr w:rsidR="008D4C37" w:rsidRPr="008D4C37" w14:paraId="1B4951F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084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0D9F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679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</w:tr>
      <w:tr w:rsidR="008D4C37" w:rsidRPr="008D4C37" w14:paraId="53586F5C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2E5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9F3F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F83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</w:tr>
      <w:tr w:rsidR="008D4C37" w:rsidRPr="008D4C37" w14:paraId="2E9A572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EF4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E60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E6A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</w:tr>
      <w:tr w:rsidR="008D4C37" w:rsidRPr="008D4C37" w14:paraId="7C1B3992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6B3F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3D1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34F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</w:tr>
      <w:tr w:rsidR="008D4C37" w:rsidRPr="008D4C37" w14:paraId="390E900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9A7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930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534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</w:tr>
      <w:tr w:rsidR="008D4C37" w:rsidRPr="008D4C37" w14:paraId="2454868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564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EE6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C9BF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</w:tr>
      <w:tr w:rsidR="008D4C37" w:rsidRPr="008D4C37" w14:paraId="7C16140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5A6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644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C93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</w:tr>
      <w:tr w:rsidR="008D4C37" w:rsidRPr="008D4C37" w14:paraId="786A0438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6B5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CD2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489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</w:tr>
      <w:tr w:rsidR="008D4C37" w:rsidRPr="008D4C37" w14:paraId="618BD87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9D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DDF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BC1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</w:tr>
      <w:tr w:rsidR="008D4C37" w:rsidRPr="008D4C37" w14:paraId="73D9801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D8E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DC5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128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</w:tr>
      <w:tr w:rsidR="008D4C37" w:rsidRPr="008D4C37" w14:paraId="3F6E4A2A" w14:textId="77777777" w:rsidTr="00CD4FD4">
        <w:trPr>
          <w:trHeight w:val="290"/>
        </w:trPr>
        <w:tc>
          <w:tcPr>
            <w:tcW w:w="29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32C2" w14:textId="3D7969D1" w:rsidR="00541073" w:rsidRDefault="00541073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75DD3E7B" w14:textId="43B2E06E" w:rsidR="00CD4FD4" w:rsidRDefault="00CD4FD4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4058BD98" w14:textId="77777777" w:rsidR="00CD4FD4" w:rsidRDefault="00CD4FD4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14:paraId="203D0EE3" w14:textId="35E3816E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upp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GAPDH</w:t>
            </w:r>
          </w:p>
        </w:tc>
        <w:tc>
          <w:tcPr>
            <w:tcW w:w="2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CCD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56D7AD8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7B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D64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C8E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1D00506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B28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2F3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93E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</w:tr>
      <w:tr w:rsidR="008D4C37" w:rsidRPr="008D4C37" w14:paraId="703573E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25F6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295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68F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</w:tr>
      <w:tr w:rsidR="008D4C37" w:rsidRPr="008D4C37" w14:paraId="637A1F1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FF8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7D6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55D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</w:tr>
      <w:tr w:rsidR="008D4C37" w:rsidRPr="008D4C37" w14:paraId="3F30C3E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451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88D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3A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</w:tr>
      <w:tr w:rsidR="008D4C37" w:rsidRPr="008D4C37" w14:paraId="7E6B6BCC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F87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CF2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1B2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</w:tr>
      <w:tr w:rsidR="008D4C37" w:rsidRPr="008D4C37" w14:paraId="02BBA3AC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7FFF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427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873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</w:tr>
      <w:tr w:rsidR="008D4C37" w:rsidRPr="008D4C37" w14:paraId="1470E93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9F6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FD4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68B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</w:tr>
      <w:tr w:rsidR="008D4C37" w:rsidRPr="008D4C37" w14:paraId="0E99E22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2B6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30F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F9F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</w:tr>
      <w:tr w:rsidR="008D4C37" w:rsidRPr="008D4C37" w14:paraId="22C55CE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4E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B20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2CF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</w:tr>
      <w:tr w:rsidR="008D4C37" w:rsidRPr="008D4C37" w14:paraId="3779171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5EF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C051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A3F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</w:tr>
      <w:tr w:rsidR="008D4C37" w:rsidRPr="008D4C37" w14:paraId="7D07C6A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8C3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296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D47F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</w:tr>
      <w:tr w:rsidR="008D4C37" w:rsidRPr="008D4C37" w14:paraId="67A663E2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EF8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E0F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6CE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1DFE5651" w14:textId="77777777" w:rsidTr="00CD4FD4">
        <w:trPr>
          <w:trHeight w:val="29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B50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ow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GAPDH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FAC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55AA7FD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2E9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B2B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9DE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0E74372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2BE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E30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C19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</w:tr>
      <w:tr w:rsidR="008D4C37" w:rsidRPr="008D4C37" w14:paraId="456B02A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462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5FF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69D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</w:tr>
      <w:tr w:rsidR="008D4C37" w:rsidRPr="008D4C37" w14:paraId="75B5FC9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73F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079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35A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</w:tr>
      <w:tr w:rsidR="008D4C37" w:rsidRPr="008D4C37" w14:paraId="4D48A0CE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29A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E9E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DF0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</w:tr>
      <w:tr w:rsidR="008D4C37" w:rsidRPr="008D4C37" w14:paraId="163E9CE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E9A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B92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4AF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</w:tr>
      <w:tr w:rsidR="008D4C37" w:rsidRPr="008D4C37" w14:paraId="7702AED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3196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3D2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FBB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</w:tr>
      <w:tr w:rsidR="008D4C37" w:rsidRPr="008D4C37" w14:paraId="08DD03D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392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E07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F1A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</w:tr>
      <w:tr w:rsidR="008D4C37" w:rsidRPr="008D4C37" w14:paraId="1DF0A20A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227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429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65E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</w:tr>
      <w:tr w:rsidR="008D4C37" w:rsidRPr="008D4C37" w14:paraId="353401A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14A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0FC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4AD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</w:tr>
      <w:tr w:rsidR="008D4C37" w:rsidRPr="008D4C37" w14:paraId="4A151DF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3ED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0D7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DF9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</w:tr>
      <w:tr w:rsidR="008D4C37" w:rsidRPr="008D4C37" w14:paraId="6D0BB1A4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CB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E73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C6D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</w:tr>
      <w:tr w:rsidR="008D4C37" w:rsidRPr="008D4C37" w14:paraId="08AD66D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DFE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ABF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9B2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</w:tr>
      <w:tr w:rsidR="008D4C37" w:rsidRPr="008D4C37" w14:paraId="52113DCC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EBA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F2D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943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3EA7DB11" w14:textId="77777777" w:rsidTr="00CD4FD4">
        <w:trPr>
          <w:trHeight w:val="29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89B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FOXO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D35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43196CC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FDE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7CB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1A0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0850E49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0FE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D39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880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</w:tr>
      <w:tr w:rsidR="008D4C37" w:rsidRPr="008D4C37" w14:paraId="33DF03E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24E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DC81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F1A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</w:tr>
      <w:tr w:rsidR="008D4C37" w:rsidRPr="008D4C37" w14:paraId="04CAA4E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BC1F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B20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817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</w:tr>
      <w:tr w:rsidR="008D4C37" w:rsidRPr="008D4C37" w14:paraId="4AD98A0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8F2E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C04F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866A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</w:tr>
      <w:tr w:rsidR="008D4C37" w:rsidRPr="008D4C37" w14:paraId="7F9A6DD8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9374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793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30E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</w:tr>
      <w:tr w:rsidR="008D4C37" w:rsidRPr="008D4C37" w14:paraId="7858369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018F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C22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785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</w:tr>
      <w:tr w:rsidR="008D4C37" w:rsidRPr="008D4C37" w14:paraId="4BF2C766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130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F4A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3695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</w:tr>
      <w:tr w:rsidR="008D4C37" w:rsidRPr="008D4C37" w14:paraId="784A4AB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62A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8F4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DB1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</w:tr>
      <w:tr w:rsidR="008D4C37" w:rsidRPr="008D4C37" w14:paraId="291F1B3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D84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F3E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D66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</w:tr>
      <w:tr w:rsidR="008D4C37" w:rsidRPr="008D4C37" w14:paraId="4AF491BC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DE4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009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45D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</w:tr>
      <w:tr w:rsidR="008D4C37" w:rsidRPr="008D4C37" w14:paraId="4D26CB27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AA3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06C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D15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</w:tr>
      <w:tr w:rsidR="008D4C37" w:rsidRPr="008D4C37" w14:paraId="6FDC9AA1" w14:textId="77777777" w:rsidTr="00CD4FD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53D" w14:textId="77777777" w:rsidR="008D4C37" w:rsidRPr="00D55EB0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3C2C08F1" w14:textId="77777777" w:rsidR="00FF7CA0" w:rsidRPr="00D55EB0" w:rsidRDefault="00FF7CA0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765ACFE8" w14:textId="77777777" w:rsidR="00FF7CA0" w:rsidRPr="00D55EB0" w:rsidRDefault="00FF7CA0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79BFE67A" w14:textId="77777777" w:rsidR="00FF7CA0" w:rsidRPr="00D55EB0" w:rsidRDefault="00FF7CA0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757A28F3" w14:textId="77777777" w:rsidR="00FF7CA0" w:rsidRPr="00D55EB0" w:rsidRDefault="00FF7CA0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644C866F" w14:textId="51F9C151" w:rsidR="00FF7CA0" w:rsidRPr="008D4C37" w:rsidRDefault="00FF7CA0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66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E2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62573D8F" w14:textId="77777777" w:rsidTr="00CD4FD4">
        <w:trPr>
          <w:trHeight w:val="290"/>
        </w:trPr>
        <w:tc>
          <w:tcPr>
            <w:tcW w:w="29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FADC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lower</w:t>
            </w:r>
            <w:proofErr w:type="spellEnd"/>
            <w:r w:rsidRPr="008D4C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FOXO</w:t>
            </w:r>
          </w:p>
        </w:tc>
        <w:tc>
          <w:tcPr>
            <w:tcW w:w="2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CB2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30D714B1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8A57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FAF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4A31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8D4C37" w:rsidRPr="008D4C37" w14:paraId="0C1E1AC2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8A7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D71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20A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</w:tr>
      <w:tr w:rsidR="008D4C37" w:rsidRPr="008D4C37" w14:paraId="22FBEF9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3C85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B56C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DAD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</w:tr>
      <w:tr w:rsidR="008D4C37" w:rsidRPr="008D4C37" w14:paraId="470D280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E47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F32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33A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</w:tr>
      <w:tr w:rsidR="008D4C37" w:rsidRPr="008D4C37" w14:paraId="7A028C5D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057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728D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756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</w:tr>
      <w:tr w:rsidR="008D4C37" w:rsidRPr="008D4C37" w14:paraId="124515CB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C279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6B0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F768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</w:tr>
      <w:tr w:rsidR="008D4C37" w:rsidRPr="008D4C37" w14:paraId="37AB12CC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CB6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691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306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</w:tr>
      <w:tr w:rsidR="008D4C37" w:rsidRPr="008D4C37" w14:paraId="2D4C7188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F01B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070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CC31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</w:tr>
      <w:tr w:rsidR="008D4C37" w:rsidRPr="008D4C37" w14:paraId="22E847BF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4073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7802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C4B7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</w:tr>
      <w:tr w:rsidR="008D4C37" w:rsidRPr="008D4C37" w14:paraId="527F4BA5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24C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ED0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365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</w:tr>
      <w:tr w:rsidR="008D4C37" w:rsidRPr="008D4C37" w14:paraId="47A8AFB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E0F0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5BE3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E150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</w:tr>
      <w:tr w:rsidR="008D4C37" w:rsidRPr="008D4C37" w14:paraId="27EF1D30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469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ADAE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D256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</w:tr>
      <w:tr w:rsidR="008D4C37" w:rsidRPr="008D4C37" w14:paraId="7563582C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7C4D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90_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62D9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069B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</w:tr>
      <w:tr w:rsidR="008D4C37" w:rsidRPr="008D4C37" w14:paraId="6A74D013" w14:textId="77777777" w:rsidTr="00CD4FD4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9774" w14:textId="77777777" w:rsidR="008D4C37" w:rsidRPr="008D4C37" w:rsidRDefault="008D4C37" w:rsidP="008D4C37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269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15208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D4C37" w:rsidRPr="008D4C37" w14:paraId="4B225B92" w14:textId="77777777" w:rsidTr="00CD4FD4">
        <w:trPr>
          <w:trHeight w:val="290"/>
        </w:trPr>
        <w:tc>
          <w:tcPr>
            <w:tcW w:w="5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5A92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hecked all boxes for correct positioning</w:t>
            </w:r>
          </w:p>
        </w:tc>
      </w:tr>
      <w:tr w:rsidR="008D4C37" w:rsidRPr="008D4C37" w14:paraId="5D9399CA" w14:textId="77777777" w:rsidTr="00CD4FD4">
        <w:trPr>
          <w:trHeight w:val="290"/>
        </w:trPr>
        <w:tc>
          <w:tcPr>
            <w:tcW w:w="5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C34A" w14:textId="77777777" w:rsidR="008D4C37" w:rsidRPr="008D4C37" w:rsidRDefault="008D4C37" w:rsidP="008D4C37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D4C3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l boxes per protein have the same surface area</w:t>
            </w:r>
          </w:p>
        </w:tc>
      </w:tr>
    </w:tbl>
    <w:p w14:paraId="62C78D57" w14:textId="77777777" w:rsidR="008D4C37" w:rsidRPr="00D55EB0" w:rsidRDefault="008D4C37" w:rsidP="008D4C37">
      <w:pPr>
        <w:rPr>
          <w:rFonts w:cs="Times New Roman"/>
          <w:b/>
          <w:bCs/>
          <w:sz w:val="20"/>
          <w:szCs w:val="20"/>
        </w:rPr>
      </w:pPr>
    </w:p>
    <w:p w14:paraId="737F11E7" w14:textId="0B75AA0C" w:rsidR="002C5FDA" w:rsidRPr="00D55EB0" w:rsidRDefault="00E47465" w:rsidP="008D4C37">
      <w:pPr>
        <w:rPr>
          <w:rFonts w:cs="Times New Roman"/>
          <w:sz w:val="20"/>
          <w:szCs w:val="20"/>
          <w:lang w:val="en-GB"/>
        </w:rPr>
      </w:pPr>
    </w:p>
    <w:sectPr w:rsidR="002C5FDA" w:rsidRPr="00D5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09"/>
    <w:rsid w:val="00541073"/>
    <w:rsid w:val="008D4C37"/>
    <w:rsid w:val="00975BCB"/>
    <w:rsid w:val="00CD017F"/>
    <w:rsid w:val="00CD4FD4"/>
    <w:rsid w:val="00D55EB0"/>
    <w:rsid w:val="00DD3909"/>
    <w:rsid w:val="00DE4B9C"/>
    <w:rsid w:val="00E47465"/>
    <w:rsid w:val="00E60ED6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7F49D"/>
  <w15:chartTrackingRefBased/>
  <w15:docId w15:val="{101D6874-3CA5-47C1-8CE2-78355509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C37"/>
    <w:pPr>
      <w:spacing w:after="0" w:line="240" w:lineRule="auto"/>
      <w:contextualSpacing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7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68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, T.L. (HG)</dc:creator>
  <cp:keywords/>
  <dc:description/>
  <cp:lastModifiedBy>Stan, T.L. (HG)</cp:lastModifiedBy>
  <cp:revision>8</cp:revision>
  <dcterms:created xsi:type="dcterms:W3CDTF">2022-10-25T14:17:00Z</dcterms:created>
  <dcterms:modified xsi:type="dcterms:W3CDTF">2022-10-26T07:45:00Z</dcterms:modified>
</cp:coreProperties>
</file>